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38"/>
        <w:tblW w:w="827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1654"/>
        <w:gridCol w:w="1654"/>
        <w:gridCol w:w="1654"/>
        <w:gridCol w:w="1654"/>
        <w:gridCol w:w="1657"/>
      </w:tblGrid>
      <w:tr w:rsidR="009B3AEC" w:rsidRPr="004A57EB" w14:paraId="55944B8C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6752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A1D6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610D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.95L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1ED7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.95H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EC4E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value</w:t>
            </w:r>
            <w:proofErr w:type="spellEnd"/>
          </w:p>
        </w:tc>
      </w:tr>
      <w:tr w:rsidR="009B3AEC" w:rsidRPr="004A57EB" w14:paraId="1B01EAC7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3294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AMTS1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36675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E4BE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3B07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6B31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9B3AEC" w:rsidRPr="004A57EB" w14:paraId="02C7AA7D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98913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IPOQ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791F1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6B5C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8441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849E5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9B3AEC" w:rsidRPr="004A57EB" w14:paraId="65065BD8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43E2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OX1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10F4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2D3C1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2743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8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171C5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B3AEC" w:rsidRPr="004A57EB" w14:paraId="32A63C58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E600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G1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708B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55CD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6BB0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8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2EEF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B3AEC" w:rsidRPr="004A57EB" w14:paraId="79B4017D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5C1C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D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8BA6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3CE9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97A81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D864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9B3AEC" w:rsidRPr="004A57EB" w14:paraId="003C1BDB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A1A1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DT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88E3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5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3EED5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E0C9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.29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6B57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9B3AEC" w:rsidRPr="004A57EB" w14:paraId="70431352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54593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RS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AE7E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F666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957D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1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A95D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9B3AEC" w:rsidRPr="004A57EB" w14:paraId="274FC0A5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9362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H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FA90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414C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D3E8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58C9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9B3AEC" w:rsidRPr="004A57EB" w14:paraId="301A7A08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E457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N2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BEA0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DFBC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147C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1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B7D81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B3AEC" w:rsidRPr="004A57EB" w14:paraId="148F97D6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8594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ISD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5C07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6C1D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6858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D902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B3AEC" w:rsidRPr="004A57EB" w14:paraId="7AF9A976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0AFA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X4I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F7B5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CE65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CA68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DD24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9B3AEC" w:rsidRPr="004A57EB" w14:paraId="12574C62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71DBC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UOX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C978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DF4E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91A43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135B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9B3AEC" w:rsidRPr="004A57EB" w14:paraId="6100F579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A125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GFR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E32B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BE57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F5B1A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6CFD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9B3AEC" w:rsidRPr="004A57EB" w14:paraId="108FB318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618F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NO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8BF2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A2C15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A1791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6EBC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9B3AEC" w:rsidRPr="004A57EB" w14:paraId="5166E1C8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660FA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BP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35F0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1E52A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150A1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6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F0F33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B3AEC" w:rsidRPr="004A57EB" w14:paraId="13432A81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08FB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NDC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66C6C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A385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0118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3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E7E61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9B3AEC" w:rsidRPr="004A57EB" w14:paraId="08B08E23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2537C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ZD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96D8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A9CD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FE00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9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2A3B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9B3AEC" w:rsidRPr="004A57EB" w14:paraId="1F1C780A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98D95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STM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9882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970A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27AE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8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19C0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B3AEC" w:rsidRPr="004A57EB" w14:paraId="5CCE8D3A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5DEE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OTAIR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4A0B5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5E4F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EC8A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57DFA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B3AEC" w:rsidRPr="004A57EB" w14:paraId="389E1DE6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CC6C1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FNA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1CE6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7.1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81BA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9FEDC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879.46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2F71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9B3AEC" w:rsidRPr="004A57EB" w14:paraId="6C7050D0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DD3C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C0033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331B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1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830C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4D5BA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95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835A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9B3AEC" w:rsidRPr="004A57EB" w14:paraId="53D10DEC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93E6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K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B3B8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667A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4514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0080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9B3AEC" w:rsidRPr="004A57EB" w14:paraId="3F39FF98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FE9A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9-3HG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494F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1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3E95A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BF3E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.5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855A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9B3AEC" w:rsidRPr="004A57EB" w14:paraId="708CFE35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F389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PC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AF8E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BC661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658E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6C307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B3AEC" w:rsidRPr="004A57EB" w14:paraId="267FD920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11D1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Y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582C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6BF2C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0BB4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D576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9B3AEC" w:rsidRPr="004A57EB" w14:paraId="6ADBEB74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9630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8416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1178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0887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FD85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9B3AEC" w:rsidRPr="004A57EB" w14:paraId="41903F3F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4BD8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X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7853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F3A8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5C7FA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5A7BA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9B3AEC" w:rsidRPr="004A57EB" w14:paraId="42DAD9E4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721F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NX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EBE8C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0D51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B406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5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2649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9B3AEC" w:rsidRPr="004A57EB" w14:paraId="13F3E501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5D29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RP1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E12F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9D16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3A0F5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9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29B7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9B3AEC" w:rsidRPr="004A57EB" w14:paraId="6D107A35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512A3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RP1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89E53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ECF5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3FEF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6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9077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9B3AEC" w:rsidRPr="004A57EB" w14:paraId="1F9586F5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D278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DSS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1819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45B4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DED0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B47FC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B3AEC" w:rsidRPr="004A57EB" w14:paraId="70752514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73AD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F21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A5D0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E704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59B13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8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AF9FC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B3AEC" w:rsidRPr="004A57EB" w14:paraId="5DD23A83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C616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PP1R13L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1B76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60EC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308F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1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BEFF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:rsidR="009B3AEC" w:rsidRPr="004A57EB" w14:paraId="571E2CC0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B949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PN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17A3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A83B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5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D024A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3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DAAC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9B3AEC" w:rsidRPr="004A57EB" w14:paraId="4D74357C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7971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LC39A1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C494A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45FF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37161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19BD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9B3AEC" w:rsidRPr="004A57EB" w14:paraId="28F81693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4C09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RT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D6C4C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07AC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3C01E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0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E4133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9B3AEC" w:rsidRPr="004A57EB" w14:paraId="1CF00A8B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6BF1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MP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DF6AD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D277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FA0D3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8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9990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B3AEC" w:rsidRPr="004A57EB" w14:paraId="05664C35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1330A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IB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FD77B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9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A632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A7DF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1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08DA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9B3AEC" w:rsidRPr="004A57EB" w14:paraId="760F7EBA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6444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LK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5318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0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9DF8F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250C9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6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1EEB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9B3AEC" w:rsidRPr="004A57EB" w14:paraId="76580D49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D91C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IPI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DF122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87287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E8253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AAFD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:rsidR="009B3AEC" w:rsidRPr="004A57EB" w14:paraId="3B6C39FF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2AF58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IPI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D8655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6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729AC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8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6673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4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206D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9B3AEC" w:rsidRPr="004A57EB" w14:paraId="7ACCCAE5" w14:textId="77777777" w:rsidTr="00F6607B">
        <w:trPr>
          <w:trHeight w:val="312"/>
        </w:trPr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9BCB6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WTR1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95A2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34674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2BF43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02F20" w14:textId="77777777" w:rsidR="009B3AEC" w:rsidRPr="004A57EB" w:rsidRDefault="004A57EB" w:rsidP="00F6607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A57E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</w:tbl>
    <w:p w14:paraId="1D909F17" w14:textId="244E3DBB" w:rsidR="009B3AEC" w:rsidRPr="00F6607B" w:rsidRDefault="00F6607B" w:rsidP="00F6607B">
      <w:pPr>
        <w:autoSpaceDE w:val="0"/>
        <w:autoSpaceDN w:val="0"/>
        <w:adjustRightInd w:val="0"/>
        <w:spacing w:line="360" w:lineRule="auto"/>
        <w:jc w:val="center"/>
        <w:rPr>
          <w:rFonts w:eastAsia="SimSun" w:cs="Times New Roman"/>
          <w:b/>
          <w:bCs/>
          <w:color w:val="212121"/>
          <w:sz w:val="18"/>
          <w:szCs w:val="18"/>
          <w:shd w:val="clear" w:color="auto" w:fill="FFFFFF"/>
        </w:rPr>
      </w:pPr>
      <w:r w:rsidRPr="00F6607B">
        <w:rPr>
          <w:rFonts w:eastAsia="SimSun" w:cs="Times New Roman"/>
          <w:b/>
          <w:bCs/>
          <w:color w:val="212121"/>
          <w:sz w:val="18"/>
          <w:szCs w:val="18"/>
          <w:shd w:val="clear" w:color="auto" w:fill="FFFFFF"/>
        </w:rPr>
        <w:t xml:space="preserve">Table S1: One-way COX regression analysis of </w:t>
      </w:r>
      <w:r w:rsidRPr="00F6607B">
        <w:rPr>
          <w:rFonts w:eastAsia="SimSun" w:cs="Times New Roman" w:hint="eastAsia"/>
          <w:b/>
          <w:bCs/>
          <w:color w:val="212121"/>
          <w:sz w:val="18"/>
          <w:szCs w:val="18"/>
          <w:shd w:val="clear" w:color="auto" w:fill="FFFFFF"/>
        </w:rPr>
        <w:t>ferroptosis</w:t>
      </w:r>
      <w:r w:rsidRPr="00F6607B">
        <w:rPr>
          <w:rFonts w:eastAsia="SimSun" w:cs="Times New Roman"/>
          <w:b/>
          <w:bCs/>
          <w:color w:val="212121"/>
          <w:sz w:val="18"/>
          <w:szCs w:val="18"/>
          <w:shd w:val="clear" w:color="auto" w:fill="FFFFFF"/>
        </w:rPr>
        <w:t>-associated genes</w:t>
      </w:r>
    </w:p>
    <w:sectPr w:rsidR="009B3AEC" w:rsidRPr="00F66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F8999" w14:textId="77777777" w:rsidR="000220B5" w:rsidRDefault="000220B5" w:rsidP="004A57EB">
      <w:r>
        <w:separator/>
      </w:r>
    </w:p>
  </w:endnote>
  <w:endnote w:type="continuationSeparator" w:id="0">
    <w:p w14:paraId="7D392CA0" w14:textId="77777777" w:rsidR="000220B5" w:rsidRDefault="000220B5" w:rsidP="004A5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3E9E9" w14:textId="77777777" w:rsidR="000220B5" w:rsidRDefault="000220B5" w:rsidP="004A57EB">
      <w:r>
        <w:separator/>
      </w:r>
    </w:p>
  </w:footnote>
  <w:footnote w:type="continuationSeparator" w:id="0">
    <w:p w14:paraId="2ECDBE9B" w14:textId="77777777" w:rsidR="000220B5" w:rsidRDefault="000220B5" w:rsidP="004A5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NhMWQ5M2MwY2JmZDlmNGZmYTBmMGRiYTliNzI2MzQifQ=="/>
    <w:docVar w:name="KSO_WPS_MARK_KEY" w:val="6c59c058-38be-41b6-b50a-7feec75c61cf"/>
  </w:docVars>
  <w:rsids>
    <w:rsidRoot w:val="009B3AEC"/>
    <w:rsid w:val="000220B5"/>
    <w:rsid w:val="004A57EB"/>
    <w:rsid w:val="009B3AEC"/>
    <w:rsid w:val="00AC520B"/>
    <w:rsid w:val="00F6607B"/>
    <w:rsid w:val="14EE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2EAF34"/>
  <w15:docId w15:val="{699CB97A-50D3-47C9-AE6E-D0782ACE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4A5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A57E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A5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A57E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lastModifiedBy>Audrey Danquah</cp:lastModifiedBy>
  <cp:revision>2</cp:revision>
  <dcterms:created xsi:type="dcterms:W3CDTF">2023-04-21T15:16:00Z</dcterms:created>
  <dcterms:modified xsi:type="dcterms:W3CDTF">2023-04-2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4D59EE68EC8D4251A840DA670C0C99F7</vt:lpwstr>
  </property>
</Properties>
</file>